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2"/>
        <w:gridCol w:w="1303"/>
        <w:gridCol w:w="1303"/>
        <w:gridCol w:w="1348"/>
        <w:gridCol w:w="1370"/>
        <w:gridCol w:w="1562"/>
        <w:gridCol w:w="1303"/>
        <w:gridCol w:w="1237"/>
        <w:gridCol w:w="1306"/>
        <w:gridCol w:w="1306"/>
      </w:tblGrid>
      <w:tr w:rsidR="001F4D28" w:rsidRPr="001F4D28" w:rsidTr="001F4D28">
        <w:trPr>
          <w:trHeight w:val="375"/>
        </w:trPr>
        <w:tc>
          <w:tcPr>
            <w:tcW w:w="136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7F6918" w:rsidRDefault="008D6730" w:rsidP="007F6918">
            <w:pPr>
              <w:widowControl/>
              <w:jc w:val="left"/>
              <w:rPr>
                <w:rFonts w:eastAsia="HGPｺﾞｼｯｸM"/>
                <w:b/>
                <w:kern w:val="0"/>
              </w:rPr>
            </w:pPr>
            <w:r w:rsidRPr="007F6918">
              <w:rPr>
                <w:rFonts w:eastAsia="HGPｺﾞｼｯｸM"/>
                <w:b/>
                <w:kern w:val="0"/>
              </w:rPr>
              <w:t>S</w:t>
            </w:r>
            <w:r w:rsidR="007F6918" w:rsidRPr="007F6918">
              <w:rPr>
                <w:rFonts w:eastAsia="HGPｺﾞｼｯｸM" w:hint="eastAsia"/>
                <w:b/>
                <w:kern w:val="0"/>
              </w:rPr>
              <w:t>3</w:t>
            </w:r>
            <w:r w:rsidRPr="007F6918">
              <w:rPr>
                <w:rFonts w:eastAsia="HGPｺﾞｼｯｸM"/>
                <w:b/>
                <w:kern w:val="0"/>
              </w:rPr>
              <w:t xml:space="preserve"> Table</w:t>
            </w:r>
            <w:r w:rsidR="00616034">
              <w:rPr>
                <w:rFonts w:eastAsia="HGPｺﾞｼｯｸM" w:hint="eastAsia"/>
                <w:b/>
                <w:kern w:val="0"/>
              </w:rPr>
              <w:t>.</w:t>
            </w:r>
            <w:bookmarkStart w:id="0" w:name="_GoBack"/>
            <w:bookmarkEnd w:id="0"/>
            <w:r w:rsidR="001F4D28" w:rsidRPr="007F6918">
              <w:rPr>
                <w:rFonts w:eastAsia="HGPｺﾞｼｯｸM"/>
                <w:b/>
                <w:kern w:val="0"/>
              </w:rPr>
              <w:t xml:space="preserve">  Spearman's rank correlation coefficients (</w:t>
            </w:r>
            <w:r w:rsidR="001F4D28" w:rsidRPr="007F6918">
              <w:rPr>
                <w:rFonts w:eastAsia="HGPｺﾞｼｯｸM"/>
                <w:b/>
                <w:i/>
                <w:iCs/>
                <w:kern w:val="0"/>
              </w:rPr>
              <w:t>r</w:t>
            </w:r>
            <w:r w:rsidR="001F4D28" w:rsidRPr="007F6918">
              <w:rPr>
                <w:rFonts w:eastAsia="HGPｺﾞｼｯｸM"/>
                <w:b/>
                <w:kern w:val="0"/>
              </w:rPr>
              <w:t xml:space="preserve">) among various </w:t>
            </w:r>
            <w:r w:rsidR="00EF5B81" w:rsidRPr="007F6918">
              <w:rPr>
                <w:rFonts w:eastAsia="HGPｺﾞｼｯｸM" w:hint="eastAsia"/>
                <w:b/>
                <w:kern w:val="0"/>
              </w:rPr>
              <w:t xml:space="preserve">indices of </w:t>
            </w:r>
            <w:r w:rsidR="001F4D28" w:rsidRPr="007F6918">
              <w:rPr>
                <w:rFonts w:eastAsia="HGPｺﾞｼｯｸM"/>
                <w:b/>
                <w:kern w:val="0"/>
              </w:rPr>
              <w:t xml:space="preserve">N </w:t>
            </w:r>
            <w:r w:rsidR="00EF5B81" w:rsidRPr="007F6918">
              <w:rPr>
                <w:rFonts w:eastAsia="HGPｺﾞｼｯｸM" w:hint="eastAsia"/>
                <w:b/>
                <w:kern w:val="0"/>
              </w:rPr>
              <w:t>availability</w:t>
            </w:r>
            <w:r w:rsidR="001F4D28" w:rsidRPr="007F6918">
              <w:rPr>
                <w:rFonts w:eastAsia="HGPｺﾞｼｯｸM"/>
                <w:b/>
                <w:kern w:val="0"/>
              </w:rPr>
              <w:t xml:space="preserve"> in forest soils (</w:t>
            </w:r>
            <w:r w:rsidR="001F4D28" w:rsidRPr="007F6918">
              <w:rPr>
                <w:rFonts w:eastAsia="HGPｺﾞｼｯｸM"/>
                <w:b/>
                <w:i/>
                <w:kern w:val="0"/>
              </w:rPr>
              <w:t>n</w:t>
            </w:r>
            <w:r w:rsidR="00EF5B81" w:rsidRPr="007F6918">
              <w:rPr>
                <w:rFonts w:eastAsia="HGPｺﾞｼｯｸM" w:hint="eastAsia"/>
                <w:b/>
                <w:kern w:val="0"/>
              </w:rPr>
              <w:t xml:space="preserve"> </w:t>
            </w:r>
            <w:r w:rsidR="001F4D28" w:rsidRPr="007F6918">
              <w:rPr>
                <w:rFonts w:eastAsia="HGPｺﾞｼｯｸM"/>
                <w:b/>
                <w:kern w:val="0"/>
              </w:rPr>
              <w:t>=</w:t>
            </w:r>
            <w:r w:rsidR="00EF5B81" w:rsidRPr="007F6918">
              <w:rPr>
                <w:rFonts w:eastAsia="HGPｺﾞｼｯｸM" w:hint="eastAsia"/>
                <w:b/>
                <w:kern w:val="0"/>
              </w:rPr>
              <w:t xml:space="preserve"> </w:t>
            </w:r>
            <w:r w:rsidR="001F4D28" w:rsidRPr="007F6918">
              <w:rPr>
                <w:rFonts w:eastAsia="HGPｺﾞｼｯｸM"/>
                <w:b/>
                <w:kern w:val="0"/>
              </w:rPr>
              <w:t>29).</w:t>
            </w: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center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Total N</w:t>
            </w:r>
          </w:p>
        </w:tc>
        <w:tc>
          <w:tcPr>
            <w:tcW w:w="13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IN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N</w:t>
            </w:r>
            <w:r w:rsidRPr="001F4D28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3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na-N</w:t>
            </w:r>
            <w:r w:rsidRPr="001F4D28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5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utoclave-TN</w:t>
            </w:r>
          </w:p>
        </w:tc>
        <w:tc>
          <w:tcPr>
            <w:tcW w:w="13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ON</w:t>
            </w:r>
          </w:p>
        </w:tc>
        <w:tc>
          <w:tcPr>
            <w:tcW w:w="12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TN</w:t>
            </w:r>
          </w:p>
        </w:tc>
        <w:tc>
          <w:tcPr>
            <w:tcW w:w="1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05</w:t>
            </w:r>
          </w:p>
        </w:tc>
        <w:tc>
          <w:tcPr>
            <w:tcW w:w="1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60</w:t>
            </w: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Total 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I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84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N</w:t>
            </w:r>
            <w:r w:rsidRPr="006C3F24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95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893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na-N</w:t>
            </w:r>
            <w:r w:rsidRPr="006C3F24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18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54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89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utoclave-T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34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90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01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ascii="ＭＳ Ｐ明朝" w:eastAsia="ＭＳ Ｐ明朝" w:hAnsi="ＭＳ Ｐ明朝" w:hint="eastAsia"/>
                <w:kern w:val="0"/>
                <w:sz w:val="21"/>
                <w:szCs w:val="21"/>
              </w:rPr>
              <w:t>−</w:t>
            </w:r>
            <w:r w:rsidRPr="001F4D28">
              <w:rPr>
                <w:rFonts w:eastAsia="HGPｺﾞｼｯｸM"/>
                <w:kern w:val="0"/>
                <w:sz w:val="21"/>
                <w:szCs w:val="21"/>
              </w:rPr>
              <w:t>0.2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01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26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04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373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1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T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63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24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57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392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320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933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5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371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85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18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36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9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01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6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12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17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78**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190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67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195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18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67**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</w:tr>
      <w:tr w:rsidR="001F4D28" w:rsidRPr="001F4D28" w:rsidTr="001F4D28">
        <w:trPr>
          <w:trHeight w:val="375"/>
        </w:trPr>
        <w:tc>
          <w:tcPr>
            <w:tcW w:w="2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0"/>
                <w:szCs w:val="20"/>
              </w:rPr>
            </w:pPr>
            <w:r w:rsidRPr="001F4D28">
              <w:rPr>
                <w:rFonts w:eastAsia="HGPｺﾞｼｯｸM"/>
                <w:kern w:val="0"/>
                <w:sz w:val="20"/>
                <w:szCs w:val="20"/>
              </w:rPr>
              <w:t>*</w:t>
            </w:r>
            <w:r w:rsidR="00EF5B81">
              <w:rPr>
                <w:rFonts w:eastAsia="HGPｺﾞｼｯｸM" w:hint="eastAsia"/>
                <w:kern w:val="0"/>
                <w:sz w:val="20"/>
                <w:szCs w:val="20"/>
              </w:rPr>
              <w:t>,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</w:t>
            </w:r>
            <w:r w:rsidRPr="001F4D28">
              <w:rPr>
                <w:rFonts w:eastAsia="HGPｺﾞｼｯｸM"/>
                <w:i/>
                <w:iCs/>
                <w:kern w:val="0"/>
                <w:sz w:val="20"/>
                <w:szCs w:val="20"/>
              </w:rPr>
              <w:t>P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&lt; 0.05; **</w:t>
            </w:r>
            <w:r w:rsidR="00EF5B81">
              <w:rPr>
                <w:rFonts w:eastAsia="HGPｺﾞｼｯｸM" w:hint="eastAsia"/>
                <w:kern w:val="0"/>
                <w:sz w:val="20"/>
                <w:szCs w:val="20"/>
              </w:rPr>
              <w:t>,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</w:t>
            </w:r>
            <w:r w:rsidRPr="001F4D28">
              <w:rPr>
                <w:rFonts w:eastAsia="HGPｺﾞｼｯｸM"/>
                <w:i/>
                <w:iCs/>
                <w:kern w:val="0"/>
                <w:sz w:val="20"/>
                <w:szCs w:val="20"/>
              </w:rPr>
              <w:t>P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&lt; 0.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</w:tbl>
    <w:p w:rsidR="000E6720" w:rsidRPr="001F4D28" w:rsidRDefault="000E6720" w:rsidP="007F6918">
      <w:pPr>
        <w:widowControl/>
        <w:jc w:val="left"/>
      </w:pPr>
    </w:p>
    <w:sectPr w:rsidR="000E6720" w:rsidRPr="001F4D28" w:rsidSect="00194717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BE7" w:rsidRDefault="002E6BE7" w:rsidP="00362893">
      <w:r>
        <w:separator/>
      </w:r>
    </w:p>
  </w:endnote>
  <w:endnote w:type="continuationSeparator" w:id="0">
    <w:p w:rsidR="002E6BE7" w:rsidRDefault="002E6BE7" w:rsidP="00362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BE7" w:rsidRDefault="002E6BE7" w:rsidP="00362893">
      <w:r>
        <w:separator/>
      </w:r>
    </w:p>
  </w:footnote>
  <w:footnote w:type="continuationSeparator" w:id="0">
    <w:p w:rsidR="002E6BE7" w:rsidRDefault="002E6BE7" w:rsidP="00362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717"/>
    <w:rsid w:val="00036707"/>
    <w:rsid w:val="00092C8F"/>
    <w:rsid w:val="000A309B"/>
    <w:rsid w:val="000D11D9"/>
    <w:rsid w:val="000E6720"/>
    <w:rsid w:val="000E680F"/>
    <w:rsid w:val="00102FCB"/>
    <w:rsid w:val="0013346C"/>
    <w:rsid w:val="001512D8"/>
    <w:rsid w:val="00186911"/>
    <w:rsid w:val="00194717"/>
    <w:rsid w:val="001A2A0D"/>
    <w:rsid w:val="001F4D28"/>
    <w:rsid w:val="00271941"/>
    <w:rsid w:val="002B761E"/>
    <w:rsid w:val="002E6BE7"/>
    <w:rsid w:val="002F07A7"/>
    <w:rsid w:val="002F68A2"/>
    <w:rsid w:val="0031569E"/>
    <w:rsid w:val="00362893"/>
    <w:rsid w:val="003B57F3"/>
    <w:rsid w:val="0045787B"/>
    <w:rsid w:val="00484FDD"/>
    <w:rsid w:val="00487798"/>
    <w:rsid w:val="004B0A37"/>
    <w:rsid w:val="004D3F52"/>
    <w:rsid w:val="00585563"/>
    <w:rsid w:val="00594470"/>
    <w:rsid w:val="005E7509"/>
    <w:rsid w:val="0060511C"/>
    <w:rsid w:val="00616034"/>
    <w:rsid w:val="0062644E"/>
    <w:rsid w:val="00656301"/>
    <w:rsid w:val="006C3F24"/>
    <w:rsid w:val="00780106"/>
    <w:rsid w:val="007B2852"/>
    <w:rsid w:val="007F6918"/>
    <w:rsid w:val="00823B99"/>
    <w:rsid w:val="00860201"/>
    <w:rsid w:val="00884093"/>
    <w:rsid w:val="008D6730"/>
    <w:rsid w:val="008E0914"/>
    <w:rsid w:val="00971A0B"/>
    <w:rsid w:val="00A4234C"/>
    <w:rsid w:val="00A4773D"/>
    <w:rsid w:val="00A91E2F"/>
    <w:rsid w:val="00B70763"/>
    <w:rsid w:val="00B7110D"/>
    <w:rsid w:val="00C52F5A"/>
    <w:rsid w:val="00CD29B4"/>
    <w:rsid w:val="00DD1F5A"/>
    <w:rsid w:val="00E568A3"/>
    <w:rsid w:val="00EF5B81"/>
    <w:rsid w:val="00F225BA"/>
    <w:rsid w:val="00F84550"/>
    <w:rsid w:val="00FF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2893"/>
  </w:style>
  <w:style w:type="paragraph" w:styleId="a5">
    <w:name w:val="footer"/>
    <w:basedOn w:val="a"/>
    <w:link w:val="a6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2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2893"/>
  </w:style>
  <w:style w:type="paragraph" w:styleId="a5">
    <w:name w:val="footer"/>
    <w:basedOn w:val="a"/>
    <w:link w:val="a6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2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to</dc:creator>
  <cp:lastModifiedBy>Kunito</cp:lastModifiedBy>
  <cp:revision>4</cp:revision>
  <dcterms:created xsi:type="dcterms:W3CDTF">2018-04-20T12:36:00Z</dcterms:created>
  <dcterms:modified xsi:type="dcterms:W3CDTF">2018-04-20T12:43:00Z</dcterms:modified>
</cp:coreProperties>
</file>